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Figure 1. CHX (A) and ICI (B) treatments alone induces responses in E2 responsive genes.  Gene trees of genes with similar responses to E2 and CHX or ICI are highlighted in magenta. 26 of 386 E2 responsive genes are similarly responsive to CHX treatment alone, including 4 putative direct target genes.  ICI treatment alone elicited the same response as E2 in 9 responsive genes. To capture the overlap between E2 response and CHX and ICI alone effects, responsive genes, were defined liberally by a 1.15 fold change in at least one time point and no contradictory responses in other time point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31T07:49:00Z</dcterms:created>
  <dc:creator>LINCY</dc:creator>
  <dc:description/>
  <dc:language>en-US</dc:language>
  <cp:lastModifiedBy>LINCY</cp:lastModifiedBy>
  <dcterms:modified xsi:type="dcterms:W3CDTF">2004-05-31T09:05:00Z</dcterms:modified>
  <cp:revision>1</cp:revision>
  <dc:subject/>
  <dc:title>Supplementary Figure 1</dc:title>
</cp:coreProperties>
</file>